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3D23" w14:textId="77777777" w:rsidR="006B3274" w:rsidRDefault="00000000">
      <w:pPr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t>Hydrogel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Research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in Peripheral Nerve Injury Repair: A Comprehensive Multi Database Bibliometric Analysis Revised Manuscript with Detailed Methodology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-</w:t>
      </w:r>
    </w:p>
    <w:p w14:paraId="775F7135" w14:textId="77777777" w:rsidR="006B3274" w:rsidRDefault="00000000">
      <w:pPr>
        <w:jc w:val="center"/>
        <w:rPr>
          <w:rFonts w:ascii="Times New Roman" w:eastAsia="SimSun" w:hAnsi="Times New Roman" w:cs="Times New Roman"/>
          <w:b/>
          <w:bCs/>
          <w:sz w:val="30"/>
          <w:szCs w:val="30"/>
        </w:rPr>
      </w:pPr>
      <w:r>
        <w:rPr>
          <w:rFonts w:ascii="Times New Roman" w:eastAsia="SimSun" w:hAnsi="Times New Roman" w:cs="Times New Roman"/>
          <w:b/>
          <w:bCs/>
          <w:sz w:val="30"/>
          <w:szCs w:val="30"/>
        </w:rPr>
        <w:t>Detailed Methodology</w:t>
      </w:r>
    </w:p>
    <w:p w14:paraId="2386E415" w14:textId="77777777" w:rsidR="006B3274" w:rsidRDefault="006B3274">
      <w:pPr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</w:p>
    <w:p w14:paraId="08442224" w14:textId="4DBA3497" w:rsidR="006B3274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 </w:t>
      </w:r>
    </w:p>
    <w:p w14:paraId="38DE8297" w14:textId="77777777" w:rsidR="006B3274" w:rsidRDefault="00000000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Materials and Methods</w:t>
      </w:r>
    </w:p>
    <w:p w14:paraId="4B44A795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t>1.1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>Search Strategy</w:t>
      </w:r>
    </w:p>
    <w:p w14:paraId="23DDD8F8" w14:textId="77777777" w:rsidR="006B3274" w:rsidRDefault="00000000">
      <w:pPr>
        <w:numPr>
          <w:ilvl w:val="2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b/>
          <w:bCs/>
          <w:sz w:val="30"/>
          <w:szCs w:val="30"/>
        </w:rPr>
      </w:pPr>
      <w:r>
        <w:rPr>
          <w:rFonts w:ascii="Times New Roman" w:eastAsia="SimSun" w:hAnsi="Times New Roman" w:cs="Times New Roman"/>
          <w:b/>
          <w:bCs/>
          <w:sz w:val="30"/>
          <w:szCs w:val="30"/>
        </w:rPr>
        <w:t>1.1.1</w:t>
      </w:r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 xml:space="preserve"> Web of Science Core Collection (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WoSCC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) Search</w:t>
      </w:r>
    </w:p>
    <w:p w14:paraId="10D973C5" w14:textId="77777777" w:rsidR="006B3274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String:</w:t>
      </w:r>
    </w:p>
    <w:p w14:paraId="013AFF99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TS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=(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>("peripheral nerve injury" OR "peripheral nerve damage" OR</w:t>
      </w:r>
    </w:p>
    <w:p w14:paraId="4F6C3871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"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traumatic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peripheral nerve injury" OR "peripheral nerve regeneration" OR "sciatic nerve injury" OR "nerve gap")</w:t>
      </w:r>
    </w:p>
    <w:p w14:paraId="05BE392C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AND</w:t>
      </w:r>
    </w:p>
    <w:p w14:paraId="6DA3FE0F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("hydrogel" OR "hydrogel scaffold" OR "hydrogel conduit"))</w:t>
      </w:r>
    </w:p>
    <w:p w14:paraId="475684A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Parameters:</w:t>
      </w:r>
    </w:p>
    <w:p w14:paraId="5D2CCB2B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Database: Web of Science Core Collection</w:t>
      </w:r>
    </w:p>
    <w:p w14:paraId="1A7B2729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Time span: 2015-01-01 to 2025-10-01</w:t>
      </w:r>
    </w:p>
    <w:p w14:paraId="019A1103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Document types: Article, Review</w:t>
      </w:r>
    </w:p>
    <w:p w14:paraId="0E8B4DA6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Languages: English</w:t>
      </w:r>
    </w:p>
    <w:p w14:paraId="112E9D92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date: October 1, 2025</w:t>
      </w:r>
    </w:p>
    <w:p w14:paraId="445F94DC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Results: 374 records</w:t>
      </w:r>
    </w:p>
    <w:p w14:paraId="21DEA190" w14:textId="77777777" w:rsidR="006B3274" w:rsidRDefault="006B327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74E8E72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0"/>
          <w:szCs w:val="30"/>
        </w:rPr>
      </w:pPr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1.1.2 Scopus Search</w:t>
      </w:r>
    </w:p>
    <w:p w14:paraId="25F9AFB2" w14:textId="77777777" w:rsidR="006B3274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String:</w:t>
      </w:r>
    </w:p>
    <w:p w14:paraId="76D60D5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(TITLE-ABS-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KEY(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>("peripheral nerve injury" OR "peripheral nerve damage" OR</w:t>
      </w:r>
    </w:p>
    <w:p w14:paraId="0CCB907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"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traumatic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peripheral nerve injury" OR "peripheral nerve regeneration" OR "sciatic nerve injury" OR "nerve gap")</w:t>
      </w:r>
    </w:p>
    <w:p w14:paraId="7872CDDE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AND</w:t>
      </w:r>
    </w:p>
    <w:p w14:paraId="6750C245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("hydrogel" OR "hydrogel scaffold" OR "hydrogel conduit")))</w:t>
      </w:r>
    </w:p>
    <w:p w14:paraId="2039BE64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Parameters:</w:t>
      </w:r>
    </w:p>
    <w:p w14:paraId="6249B654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Database: Scopus (Elsevier)</w:t>
      </w:r>
    </w:p>
    <w:p w14:paraId="40E4909A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fields: Title, Abstract, Keywords (TITLE-ABS-KEY)</w:t>
      </w:r>
    </w:p>
    <w:p w14:paraId="1B8C46DA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Date range: 2015 to 2025</w:t>
      </w:r>
    </w:p>
    <w:p w14:paraId="6F86EA0A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Document types: Article, Review</w:t>
      </w:r>
    </w:p>
    <w:p w14:paraId="25CD8176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Language: English</w:t>
      </w:r>
    </w:p>
    <w:p w14:paraId="57EC6136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date: October 1, 2025</w:t>
      </w:r>
    </w:p>
    <w:p w14:paraId="225A2A30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Results: 287 records</w:t>
      </w:r>
    </w:p>
    <w:p w14:paraId="7811378B" w14:textId="77777777" w:rsidR="006B3274" w:rsidRDefault="006B327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478CD3F8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0"/>
          <w:szCs w:val="30"/>
        </w:rPr>
      </w:pPr>
      <w:r>
        <w:rPr>
          <w:rFonts w:ascii="Times New Roman" w:eastAsia="SimSun" w:hAnsi="Times New Roman" w:cs="Times New Roman" w:hint="eastAsia"/>
          <w:b/>
          <w:bCs/>
          <w:sz w:val="30"/>
          <w:szCs w:val="30"/>
        </w:rPr>
        <w:t>1.1.3 PubMed Search</w:t>
      </w:r>
    </w:p>
    <w:p w14:paraId="00ACB055" w14:textId="77777777" w:rsidR="006B3274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Search String:</w:t>
      </w:r>
    </w:p>
    <w:p w14:paraId="7BF55B2E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(Title/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Abstract(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>("peripheral nerve injury" OR "peripheral nerve damage" OR</w:t>
      </w:r>
    </w:p>
    <w:p w14:paraId="0EB7FDA9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lastRenderedPageBreak/>
        <w:t>"</w:t>
      </w:r>
      <w:proofErr w:type="gramStart"/>
      <w:r>
        <w:rPr>
          <w:rFonts w:ascii="Times New Roman" w:eastAsia="SimSun" w:hAnsi="Times New Roman" w:cs="Times New Roman" w:hint="eastAsia"/>
          <w:sz w:val="28"/>
          <w:szCs w:val="28"/>
        </w:rPr>
        <w:t>traumatic</w:t>
      </w:r>
      <w:proofErr w:type="gram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peripheral nerve injury" OR "peripheral nerve regeneration" OR "sciatic nerve injury" OR "nerve gap")</w:t>
      </w:r>
    </w:p>
    <w:p w14:paraId="438AE47B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AND</w:t>
      </w:r>
    </w:p>
    <w:p w14:paraId="426C2357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t>("hydrogel" OR "hydrogel scaffold" OR "hydrogel conduit")))</w:t>
      </w:r>
    </w:p>
    <w:p w14:paraId="4994A695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earch Parameters:</w:t>
      </w:r>
    </w:p>
    <w:p w14:paraId="66C78422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Database: PubMed/MEDLINE (NCBI)</w:t>
      </w:r>
    </w:p>
    <w:p w14:paraId="0F24FCAC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Search fields: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MeSH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Terms, Title/Abstract</w:t>
      </w:r>
    </w:p>
    <w:p w14:paraId="18FE10A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Publication date: 2015/01/01 to 2025/10/01</w:t>
      </w:r>
    </w:p>
    <w:p w14:paraId="65D28D8B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rticle types: Journal Article, Review</w:t>
      </w:r>
    </w:p>
    <w:p w14:paraId="598CFF63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Language: English</w:t>
      </w:r>
    </w:p>
    <w:p w14:paraId="112E5667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pecies: Humans or Other Animals (excluded in vitro only)</w:t>
      </w:r>
    </w:p>
    <w:p w14:paraId="39B5744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earch date: October 1, 2025</w:t>
      </w:r>
    </w:p>
    <w:p w14:paraId="013B815F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Results: 135 records</w:t>
      </w:r>
    </w:p>
    <w:p w14:paraId="62DED35B" w14:textId="77777777" w:rsidR="006B3274" w:rsidRDefault="006B327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195F2C98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t>1.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2 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>Study Selection and Data Preprocessing</w:t>
      </w:r>
    </w:p>
    <w:p w14:paraId="733E7CB0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1.2.1 Deduplication Workflow</w:t>
      </w:r>
    </w:p>
    <w:p w14:paraId="3F4251FD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Records from all three databases were merged and deduplicated using a hierarchical, rule-based approach.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The deduplication process was conducted in two stages: (1) automatic deduplication using DOI matching,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followed by (2) manual verification of potential duplicates.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Deduplication Hierarchy and Matching Keys</w:t>
      </w:r>
      <w:r>
        <w:rPr>
          <w:rFonts w:ascii="Times New Roman" w:eastAsia="SimSun" w:hAnsi="Times New Roman" w:cs="Times New Roman" w:hint="eastAsia"/>
          <w:sz w:val="28"/>
          <w:szCs w:val="28"/>
        </w:rPr>
        <w:t>.</w:t>
      </w:r>
    </w:p>
    <w:p w14:paraId="6E504008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Primary Key (Level 1): DOI (Digital Object Identifier)</w:t>
      </w:r>
    </w:p>
    <w:p w14:paraId="17B56D0B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lastRenderedPageBreak/>
        <w:t xml:space="preserve">Exact match on normalized DOI (lowercase, </w:t>
      </w:r>
      <w:proofErr w:type="gramStart"/>
      <w:r>
        <w:rPr>
          <w:rFonts w:ascii="Times New Roman" w:eastAsia="SimSun" w:hAnsi="Times New Roman" w:cs="Times New Roman"/>
          <w:sz w:val="28"/>
          <w:szCs w:val="28"/>
        </w:rPr>
        <w:t>stripped</w:t>
      </w:r>
      <w:proofErr w:type="gramEnd"/>
      <w:r>
        <w:rPr>
          <w:rFonts w:ascii="Times New Roman" w:eastAsia="SimSun" w:hAnsi="Times New Roman" w:cs="Times New Roman"/>
          <w:sz w:val="28"/>
          <w:szCs w:val="28"/>
        </w:rPr>
        <w:t xml:space="preserve"> of whitespace)</w:t>
      </w:r>
    </w:p>
    <w:p w14:paraId="2624F579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Priority for retention: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WoSCC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&gt; Scopus &gt; PubMed</w:t>
      </w:r>
    </w:p>
    <w:p w14:paraId="72E9D874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Rationale: DOI provides the most reliable unique identifier</w:t>
      </w:r>
    </w:p>
    <w:p w14:paraId="1021CE82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econdary Key (Level 2): Exact Title Match</w:t>
      </w:r>
    </w:p>
    <w:p w14:paraId="7BFC0825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pplied to records without DOI</w:t>
      </w:r>
    </w:p>
    <w:p w14:paraId="0ED1791E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Case-insensitive comparison after normalization</w:t>
      </w:r>
    </w:p>
    <w:p w14:paraId="1520292D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Punctuation and extra whitespace removed</w:t>
      </w:r>
    </w:p>
    <w:p w14:paraId="0DD85C72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Tertiary Key (Level 3): Title + Year + First Author</w:t>
      </w:r>
    </w:p>
    <w:p w14:paraId="405F44A0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pplied when titles are similar but not exact</w:t>
      </w:r>
    </w:p>
    <w:p w14:paraId="21D88558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ll three components must match</w:t>
      </w:r>
    </w:p>
    <w:p w14:paraId="0A8044EF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Used for detecting variants (e.g., early online vs. final version)</w:t>
      </w:r>
    </w:p>
    <w:p w14:paraId="75E12EA2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oftware and Settings: Deduplication was performed using custom Python scripts (</w:t>
      </w:r>
      <w:proofErr w:type="gramStart"/>
      <w:r>
        <w:rPr>
          <w:rFonts w:ascii="Times New Roman" w:eastAsia="SimSun" w:hAnsi="Times New Roman" w:cs="Times New Roman"/>
          <w:sz w:val="28"/>
          <w:szCs w:val="28"/>
        </w:rPr>
        <w:t>pandas</w:t>
      </w:r>
      <w:proofErr w:type="gramEnd"/>
      <w:r>
        <w:rPr>
          <w:rFonts w:ascii="Times New Roman" w:eastAsia="SimSun" w:hAnsi="Times New Roman" w:cs="Times New Roman"/>
          <w:sz w:val="28"/>
          <w:szCs w:val="28"/>
        </w:rPr>
        <w:t xml:space="preserve"> library) with the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following workflow:</w:t>
      </w:r>
    </w:p>
    <w:p w14:paraId="5AC6E454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Deduplication Algorithm:</w:t>
      </w:r>
    </w:p>
    <w:p w14:paraId="1B323E83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1. Import records from all three databases</w:t>
      </w:r>
    </w:p>
    <w:p w14:paraId="7194F2D1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2. Standardize field names and formats</w:t>
      </w:r>
    </w:p>
    <w:p w14:paraId="7A3423D9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3. Normalize DOI: lowercase, strip whitespace</w:t>
      </w:r>
    </w:p>
    <w:p w14:paraId="3D5039A3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4. Group records by normalized DOI</w:t>
      </w:r>
    </w:p>
    <w:p w14:paraId="49BFFB28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5. For each duplicate group:</w:t>
      </w:r>
    </w:p>
    <w:p w14:paraId="6512F84F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 - Retain record from highest-priority database (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WoSCC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&gt; Scopus &gt; PubMed)</w:t>
      </w:r>
    </w:p>
    <w:p w14:paraId="23CCD32E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 - Merge metadata from all versions (keywords, citations)</w:t>
      </w:r>
    </w:p>
    <w:p w14:paraId="03CE5572" w14:textId="77777777" w:rsidR="006B3274" w:rsidRDefault="00000000">
      <w:pPr>
        <w:numPr>
          <w:ilvl w:val="0"/>
          <w:numId w:val="2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lastRenderedPageBreak/>
        <w:t>Export deduplicated dataset for screening</w:t>
      </w:r>
    </w:p>
    <w:p w14:paraId="1DB09FB4" w14:textId="77777777" w:rsidR="006B3274" w:rsidRDefault="006B3274">
      <w:p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</w:p>
    <w:p w14:paraId="1BEB7317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1.2.2 Deduplication Results</w:t>
      </w:r>
    </w:p>
    <w:p w14:paraId="32AB03C3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noProof/>
          <w:sz w:val="28"/>
          <w:szCs w:val="28"/>
        </w:rPr>
        <w:drawing>
          <wp:inline distT="0" distB="0" distL="114300" distR="114300" wp14:anchorId="3F9E09DF" wp14:editId="2CED75B2">
            <wp:extent cx="5274310" cy="1247140"/>
            <wp:effectExtent l="0" t="0" r="2540" b="635"/>
            <wp:docPr id="2" name="图片 2" descr="图片 1_20260219154435_Shee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 1_20260219154435_Sheet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C117A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Overlap Analysis: The high deduplication rate (37% of records removed) reflects substantial overlap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 xml:space="preserve">between databases.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WoSCC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contributed the most unique records (74.5% of final dataset), followed by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 xml:space="preserve">Scopus (22.7%) and PubMed (2.8%). This pattern is consistent with the broader coverage of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WoSCC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in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materials science and biomedical engineering</w:t>
      </w:r>
      <w:r>
        <w:rPr>
          <w:rFonts w:ascii="Times New Roman" w:eastAsia="SimSun" w:hAnsi="Times New Roman" w:cs="Times New Roman" w:hint="eastAsia"/>
          <w:sz w:val="28"/>
          <w:szCs w:val="28"/>
        </w:rPr>
        <w:t>.</w:t>
      </w:r>
    </w:p>
    <w:p w14:paraId="7AF753A7" w14:textId="77777777" w:rsidR="006B3274" w:rsidRDefault="006B327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7D5121CE" w14:textId="77777777" w:rsidR="006B3274" w:rsidRDefault="00000000">
      <w:pPr>
        <w:numPr>
          <w:ilvl w:val="1"/>
          <w:numId w:val="0"/>
        </w:numPr>
        <w:spacing w:line="36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1.2.3 Eligibility Screening</w:t>
      </w:r>
    </w:p>
    <w:p w14:paraId="2C8ACAA8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fter deduplication, 502 unique records underwent title and abstract screening against predefined inclusion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criteria:</w:t>
      </w:r>
    </w:p>
    <w:p w14:paraId="638D5B62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Inclusion Criteria:</w:t>
      </w:r>
    </w:p>
    <w:p w14:paraId="40F79BF6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tudies addressing hydrogels in peripheral nerve injury/repair</w:t>
      </w:r>
    </w:p>
    <w:p w14:paraId="762712A4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Original research articles or review articles</w:t>
      </w:r>
    </w:p>
    <w:p w14:paraId="54031B75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Published between January 1, </w:t>
      </w:r>
      <w:proofErr w:type="gramStart"/>
      <w:r>
        <w:rPr>
          <w:rFonts w:ascii="Times New Roman" w:eastAsia="SimSun" w:hAnsi="Times New Roman" w:cs="Times New Roman"/>
          <w:sz w:val="28"/>
          <w:szCs w:val="28"/>
        </w:rPr>
        <w:t>2015</w:t>
      </w:r>
      <w:proofErr w:type="gramEnd"/>
      <w:r>
        <w:rPr>
          <w:rFonts w:ascii="Times New Roman" w:eastAsia="SimSun" w:hAnsi="Times New Roman" w:cs="Times New Roman"/>
          <w:sz w:val="28"/>
          <w:szCs w:val="28"/>
        </w:rPr>
        <w:t xml:space="preserve"> and October 1, 2025</w:t>
      </w:r>
    </w:p>
    <w:p w14:paraId="16413757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English language</w:t>
      </w:r>
    </w:p>
    <w:p w14:paraId="5EF4C44B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Exclusion Criteria:</w:t>
      </w:r>
    </w:p>
    <w:p w14:paraId="6F1B5A38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Conference abstracts, book chapters, editorials, commentaries</w:t>
      </w:r>
    </w:p>
    <w:p w14:paraId="0761028B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lastRenderedPageBreak/>
        <w:t>Studies focusing solely on central nervous system (CNS) injury</w:t>
      </w:r>
    </w:p>
    <w:p w14:paraId="2FAB4D10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In vitro studies without in vivo validation</w:t>
      </w:r>
    </w:p>
    <w:p w14:paraId="59B82BFD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Non-English publications</w:t>
      </w:r>
    </w:p>
    <w:p w14:paraId="097C6633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Two reviewers independently screened titles and abstracts; conflicts were resolved by consensus or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consultation with a third reviewer. After screening, 502 articles were retained for bibliometric analysis</w:t>
      </w:r>
      <w:r>
        <w:rPr>
          <w:rFonts w:ascii="Times New Roman" w:eastAsia="SimSun" w:hAnsi="Times New Roman" w:cs="Times New Roman" w:hint="eastAsia"/>
          <w:sz w:val="28"/>
          <w:szCs w:val="28"/>
        </w:rPr>
        <w:t>.</w:t>
      </w:r>
    </w:p>
    <w:p w14:paraId="04696B7A" w14:textId="77777777" w:rsidR="006B3274" w:rsidRDefault="006B3274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5B4CDC98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1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>.3 Bibliometric Analysis</w:t>
      </w:r>
    </w:p>
    <w:p w14:paraId="2EB792AE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noProof/>
          <w:sz w:val="32"/>
          <w:szCs w:val="32"/>
        </w:rPr>
        <w:drawing>
          <wp:inline distT="0" distB="0" distL="114300" distR="114300" wp14:anchorId="2CC904A8" wp14:editId="36C47673">
            <wp:extent cx="5267325" cy="1937385"/>
            <wp:effectExtent l="0" t="0" r="0" b="5715"/>
            <wp:docPr id="3" name="图片 3" descr="图片 1_20260219154435_Sheet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 1_20260219154435_Sheet2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2E06C" w14:textId="77777777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noProof/>
          <w:sz w:val="32"/>
          <w:szCs w:val="32"/>
        </w:rPr>
        <w:drawing>
          <wp:inline distT="0" distB="0" distL="114300" distR="114300" wp14:anchorId="2A00F651" wp14:editId="01F6416B">
            <wp:extent cx="5273675" cy="2182495"/>
            <wp:effectExtent l="0" t="0" r="3175" b="8255"/>
            <wp:docPr id="4" name="图片 4" descr="图片 1_20260219154435_Sheet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 1_20260219154435_Sheet3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E999F" w14:textId="7B80594C" w:rsidR="006B3274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32"/>
          <w:szCs w:val="32"/>
        </w:rPr>
        <w:sectPr w:rsidR="006B32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114300" distR="114300" wp14:anchorId="5F385DFE" wp14:editId="107AB4FE">
            <wp:extent cx="5272405" cy="2875280"/>
            <wp:effectExtent l="0" t="0" r="4445" b="1270"/>
            <wp:docPr id="5" name="图片 5" descr="图片 1_20260219154435_Sheet4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 1_20260219154435_Sheet4(2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B4A4C" w14:textId="77777777" w:rsidR="006B3274" w:rsidRDefault="006B3274" w:rsidP="00621921">
      <w:pPr>
        <w:spacing w:line="360" w:lineRule="auto"/>
        <w:rPr>
          <w:rFonts w:ascii="Times New Roman" w:eastAsia="SimSun" w:hAnsi="Times New Roman" w:cs="Times New Roman"/>
          <w:sz w:val="28"/>
          <w:szCs w:val="28"/>
        </w:rPr>
      </w:pPr>
    </w:p>
    <w:sectPr w:rsidR="006B3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8BC8E9B"/>
    <w:multiLevelType w:val="singleLevel"/>
    <w:tmpl w:val="88BC8E9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0C7EAE6"/>
    <w:multiLevelType w:val="singleLevel"/>
    <w:tmpl w:val="60C7EAE6"/>
    <w:lvl w:ilvl="0">
      <w:start w:val="6"/>
      <w:numFmt w:val="decimal"/>
      <w:suff w:val="space"/>
      <w:lvlText w:val="%1."/>
      <w:lvlJc w:val="left"/>
    </w:lvl>
  </w:abstractNum>
  <w:num w:numId="1" w16cid:durableId="20596768">
    <w:abstractNumId w:val="0"/>
  </w:num>
  <w:num w:numId="2" w16cid:durableId="271279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0AD5"/>
    <w:rsid w:val="00172A27"/>
    <w:rsid w:val="00301947"/>
    <w:rsid w:val="00621921"/>
    <w:rsid w:val="006B3274"/>
    <w:rsid w:val="031C2C6B"/>
    <w:rsid w:val="09043B58"/>
    <w:rsid w:val="0F49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EA6AD9"/>
  <w15:docId w15:val="{5148CF29-4750-4B0A-A420-FF2913AE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cs="SimSun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8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edy</dc:creator>
  <cp:lastModifiedBy>John Magri</cp:lastModifiedBy>
  <cp:revision>2</cp:revision>
  <dcterms:created xsi:type="dcterms:W3CDTF">2026-02-19T06:56:00Z</dcterms:created>
  <dcterms:modified xsi:type="dcterms:W3CDTF">2026-04-1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7FA3510ABC944A939082C74612A48E88_11</vt:lpwstr>
  </property>
  <property fmtid="{D5CDD505-2E9C-101B-9397-08002B2CF9AE}" pid="4" name="KSOTemplateDocerSaveRecord">
    <vt:lpwstr>eyJoZGlkIjoiZTZiYWZkM2NkNDdlNjRkNDk0ZTY4MWNiYTFjYzM1NTEiLCJ1c2VySWQiOiI0MDc5MTg5OTcifQ==</vt:lpwstr>
  </property>
</Properties>
</file>